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650"/>
        <w:tblW w:w="0" w:type="auto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056B54" w:rsidRPr="00E646E8" w14:paraId="34670DB1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AB82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5AA9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Style w:val="af3"/>
                <w:rFonts w:ascii="Times New Roman" w:hAnsi="Times New Roman" w:cs="Times New Roman"/>
              </w:rPr>
              <w:t>Specification</w:t>
            </w:r>
          </w:p>
        </w:tc>
      </w:tr>
      <w:tr w:rsidR="00056B54" w:rsidRPr="00E646E8" w14:paraId="74231F86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5025C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Sampling Rat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7311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60Hz</w:t>
            </w:r>
          </w:p>
        </w:tc>
      </w:tr>
      <w:tr w:rsidR="00056B54" w:rsidRPr="00E646E8" w14:paraId="0EB197ED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D5B68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Angular Accurac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64D9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0.1°</w:t>
            </w:r>
          </w:p>
        </w:tc>
      </w:tr>
      <w:tr w:rsidR="00056B54" w:rsidRPr="00E646E8" w14:paraId="6C053D01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E2754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Binocular Tracking Capabilit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9F3F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Yes</w:t>
            </w:r>
          </w:p>
        </w:tc>
      </w:tr>
      <w:tr w:rsidR="00056B54" w:rsidRPr="00E646E8" w14:paraId="6AF733D4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38CA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Head Movement Rang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66BE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35*27@60cm</w:t>
            </w:r>
          </w:p>
        </w:tc>
      </w:tr>
      <w:tr w:rsidR="00056B54" w:rsidRPr="00E646E8" w14:paraId="24B05DED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3DAF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Tracking Technolog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2B2E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Corneal Reflection Method, Hybrid dark/bright pupil algorithm and Single-sensor System</w:t>
            </w:r>
          </w:p>
        </w:tc>
      </w:tr>
      <w:tr w:rsidR="00056B54" w:rsidRPr="00E646E8" w14:paraId="1E69C85F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1B40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System Latenc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2B0A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17</w:t>
            </w:r>
          </w:p>
        </w:tc>
      </w:tr>
      <w:tr w:rsidR="00056B54" w:rsidRPr="00E646E8" w14:paraId="6AB77BC9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89EA8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Blink Compensation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6B13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1 frame cycle</w:t>
            </w:r>
          </w:p>
        </w:tc>
      </w:tr>
      <w:tr w:rsidR="00056B54" w:rsidRPr="00E646E8" w14:paraId="16E1B8E7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4BD97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Interfac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0F16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USB 2.0</w:t>
            </w:r>
          </w:p>
        </w:tc>
      </w:tr>
      <w:tr w:rsidR="00056B54" w:rsidRPr="00E646E8" w14:paraId="7F20B69E" w14:textId="77777777" w:rsidTr="00056B54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3DB2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Data Loss Compensation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D650" w14:textId="77777777" w:rsidR="00056B54" w:rsidRPr="00E646E8" w:rsidRDefault="00056B54" w:rsidP="00056B54">
            <w:pPr>
              <w:jc w:val="both"/>
              <w:rPr>
                <w:rFonts w:ascii="Times New Roman" w:hAnsi="Times New Roman" w:cs="Times New Roman"/>
              </w:rPr>
            </w:pPr>
            <w:r w:rsidRPr="00E646E8">
              <w:rPr>
                <w:rFonts w:ascii="Times New Roman" w:hAnsi="Times New Roman" w:cs="Times New Roman"/>
              </w:rPr>
              <w:t>250</w:t>
            </w:r>
          </w:p>
        </w:tc>
      </w:tr>
    </w:tbl>
    <w:p w14:paraId="595D8022" w14:textId="0DA57C0D" w:rsidR="00597C03" w:rsidRPr="00E646E8" w:rsidRDefault="00E646E8">
      <w:pPr>
        <w:rPr>
          <w:rFonts w:ascii="Times New Roman" w:hAnsi="Times New Roman" w:cs="Times New Roman"/>
          <w:sz w:val="40"/>
          <w:szCs w:val="40"/>
        </w:rPr>
      </w:pPr>
      <w:r w:rsidRPr="00E646E8">
        <w:rPr>
          <w:rFonts w:ascii="Times New Roman" w:hAnsi="Times New Roman" w:cs="Times New Roman"/>
          <w:b/>
          <w:bCs/>
          <w:sz w:val="40"/>
          <w:szCs w:val="40"/>
        </w:rPr>
        <w:t>R</w:t>
      </w:r>
      <w:r w:rsidR="00056B54" w:rsidRPr="00E646E8">
        <w:rPr>
          <w:rFonts w:ascii="Times New Roman" w:hAnsi="Times New Roman" w:cs="Times New Roman"/>
          <w:b/>
          <w:bCs/>
          <w:sz w:val="40"/>
          <w:szCs w:val="40"/>
        </w:rPr>
        <w:t xml:space="preserve">eference to </w:t>
      </w:r>
      <w:proofErr w:type="spellStart"/>
      <w:r w:rsidR="00056B54" w:rsidRPr="00E646E8">
        <w:rPr>
          <w:rFonts w:ascii="Times New Roman" w:hAnsi="Times New Roman" w:cs="Times New Roman"/>
          <w:b/>
          <w:bCs/>
          <w:sz w:val="40"/>
          <w:szCs w:val="40"/>
        </w:rPr>
        <w:t>aSee</w:t>
      </w:r>
      <w:proofErr w:type="spellEnd"/>
      <w:r w:rsidR="00056B54" w:rsidRPr="00E646E8">
        <w:rPr>
          <w:rFonts w:ascii="Times New Roman" w:hAnsi="Times New Roman" w:cs="Times New Roman"/>
          <w:b/>
          <w:bCs/>
          <w:sz w:val="40"/>
          <w:szCs w:val="40"/>
        </w:rPr>
        <w:t xml:space="preserve"> A6 eye-tracker.</w:t>
      </w:r>
    </w:p>
    <w:sectPr w:rsidR="00597C03" w:rsidRPr="00E64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53806" w14:textId="77777777" w:rsidR="00A635CC" w:rsidRDefault="00A635CC" w:rsidP="00056B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42C2C4" w14:textId="77777777" w:rsidR="00A635CC" w:rsidRDefault="00A635CC" w:rsidP="00056B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07350" w14:textId="77777777" w:rsidR="00A635CC" w:rsidRDefault="00A635CC" w:rsidP="00056B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6FC21A" w14:textId="77777777" w:rsidR="00A635CC" w:rsidRDefault="00A635CC" w:rsidP="00056B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C03"/>
    <w:rsid w:val="00056B54"/>
    <w:rsid w:val="00175229"/>
    <w:rsid w:val="00597C03"/>
    <w:rsid w:val="005B5DD6"/>
    <w:rsid w:val="009B0581"/>
    <w:rsid w:val="00A635CC"/>
    <w:rsid w:val="00E6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7F715"/>
  <w15:chartTrackingRefBased/>
  <w15:docId w15:val="{99FA47CA-E7BE-4D36-9872-4CFB0AD2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B5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7C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C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C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C0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C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C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C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7C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7C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7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7C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7C0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7C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7C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7C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7C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7C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7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7C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7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7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7C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7C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7C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7C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7C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7C0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6B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6B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6B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6B54"/>
    <w:rPr>
      <w:sz w:val="18"/>
      <w:szCs w:val="18"/>
    </w:rPr>
  </w:style>
  <w:style w:type="table" w:styleId="af2">
    <w:name w:val="Table Grid"/>
    <w:basedOn w:val="a1"/>
    <w:uiPriority w:val="39"/>
    <w:rsid w:val="00056B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056B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雨 黄</dc:creator>
  <cp:keywords/>
  <dc:description/>
  <cp:lastModifiedBy>思雨 黄</cp:lastModifiedBy>
  <cp:revision>3</cp:revision>
  <dcterms:created xsi:type="dcterms:W3CDTF">2025-03-13T07:18:00Z</dcterms:created>
  <dcterms:modified xsi:type="dcterms:W3CDTF">2025-03-13T07:59:00Z</dcterms:modified>
</cp:coreProperties>
</file>